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3F398" w14:textId="58DA3926" w:rsidR="00540E78" w:rsidRDefault="00540E78" w:rsidP="00540E78">
      <w:pPr>
        <w:rPr>
          <w:b/>
          <w:bCs/>
          <w:lang w:val="en-US"/>
        </w:rPr>
      </w:pPr>
      <w:r w:rsidRPr="00540E78">
        <w:rPr>
          <w:b/>
          <w:bCs/>
          <w:lang w:val="en-US"/>
        </w:rPr>
        <w:t>Findings from knowledge section split by occupation type</w:t>
      </w:r>
      <w:r w:rsidR="0044548F">
        <w:rPr>
          <w:b/>
          <w:bCs/>
          <w:lang w:val="en-US"/>
        </w:rPr>
        <w:t xml:space="preserve"> (role within organization)</w:t>
      </w:r>
    </w:p>
    <w:p w14:paraId="23A1674E" w14:textId="0204D45C" w:rsidR="0044548F" w:rsidRPr="0044548F" w:rsidRDefault="0044548F" w:rsidP="00540E78">
      <w:pPr>
        <w:rPr>
          <w:rFonts w:cstheme="minorHAnsi"/>
          <w:b/>
          <w:bCs/>
          <w:lang w:val="en-US"/>
        </w:rPr>
      </w:pPr>
    </w:p>
    <w:p w14:paraId="0D1A3E91" w14:textId="77777777" w:rsidR="0044548F" w:rsidRPr="0044548F" w:rsidRDefault="0044548F" w:rsidP="0044548F">
      <w:pPr>
        <w:pStyle w:val="PlainText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en-US"/>
        </w:rPr>
      </w:pPr>
      <w:r w:rsidRPr="0044548F">
        <w:rPr>
          <w:rFonts w:asciiTheme="minorHAnsi" w:hAnsiTheme="minorHAnsi" w:cstheme="minorHAnsi"/>
          <w:b/>
          <w:bCs/>
          <w:sz w:val="24"/>
          <w:szCs w:val="24"/>
          <w:lang w:val="en-US"/>
        </w:rPr>
        <w:t>Medical</w:t>
      </w:r>
      <w:r w:rsidRPr="0044548F">
        <w:rPr>
          <w:rFonts w:asciiTheme="minorHAnsi" w:hAnsiTheme="minorHAnsi" w:cstheme="minorHAnsi"/>
          <w:sz w:val="24"/>
          <w:szCs w:val="24"/>
          <w:lang w:val="en-US"/>
        </w:rPr>
        <w:t xml:space="preserve"> represents medically trained professionals</w:t>
      </w:r>
    </w:p>
    <w:p w14:paraId="3293868C" w14:textId="77777777" w:rsidR="0044548F" w:rsidRPr="0044548F" w:rsidRDefault="0044548F" w:rsidP="0044548F">
      <w:pPr>
        <w:pStyle w:val="PlainText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en-US"/>
        </w:rPr>
      </w:pPr>
      <w:r w:rsidRPr="0044548F">
        <w:rPr>
          <w:rFonts w:asciiTheme="minorHAnsi" w:hAnsiTheme="minorHAnsi" w:cstheme="minorHAnsi"/>
          <w:b/>
          <w:bCs/>
          <w:sz w:val="24"/>
          <w:szCs w:val="24"/>
          <w:lang w:val="en-US"/>
        </w:rPr>
        <w:t>Socia</w:t>
      </w:r>
      <w:r w:rsidRPr="0044548F">
        <w:rPr>
          <w:rFonts w:asciiTheme="minorHAnsi" w:hAnsiTheme="minorHAnsi" w:cstheme="minorHAnsi"/>
          <w:sz w:val="24"/>
          <w:szCs w:val="24"/>
          <w:lang w:val="en-US"/>
        </w:rPr>
        <w:t>l represents social care professionals</w:t>
      </w:r>
    </w:p>
    <w:p w14:paraId="4B570BAC" w14:textId="1CA2F4BC" w:rsidR="0044548F" w:rsidRPr="0044548F" w:rsidRDefault="0044548F" w:rsidP="0044548F">
      <w:pPr>
        <w:pStyle w:val="PlainText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en-US"/>
        </w:rPr>
      </w:pPr>
      <w:r w:rsidRPr="0044548F">
        <w:rPr>
          <w:rFonts w:asciiTheme="minorHAnsi" w:hAnsiTheme="minorHAnsi" w:cstheme="minorHAnsi"/>
          <w:b/>
          <w:bCs/>
          <w:sz w:val="24"/>
          <w:szCs w:val="24"/>
          <w:lang w:val="en-US"/>
        </w:rPr>
        <w:t>Others</w:t>
      </w:r>
      <w:r w:rsidRPr="0044548F">
        <w:rPr>
          <w:rFonts w:asciiTheme="minorHAnsi" w:hAnsiTheme="minorHAnsi" w:cstheme="minorHAnsi"/>
          <w:sz w:val="24"/>
          <w:szCs w:val="24"/>
          <w:lang w:val="en-US"/>
        </w:rPr>
        <w:t xml:space="preserve"> represents management and policy professionals </w:t>
      </w:r>
    </w:p>
    <w:p w14:paraId="4F65619B" w14:textId="77777777" w:rsidR="00540E78" w:rsidRDefault="00540E78" w:rsidP="00540E78">
      <w:pPr>
        <w:rPr>
          <w:lang w:val="en-US"/>
        </w:rPr>
      </w:pPr>
    </w:p>
    <w:p w14:paraId="6428A1A1" w14:textId="77777777" w:rsidR="00D06CAC" w:rsidRDefault="00D06CAC" w:rsidP="00540E78">
      <w:pPr>
        <w:rPr>
          <w:lang w:val="en-US"/>
        </w:rPr>
      </w:pPr>
      <w:r>
        <w:rPr>
          <w:noProof/>
        </w:rPr>
        <w:drawing>
          <wp:inline distT="0" distB="0" distL="0" distR="0" wp14:anchorId="2504C483" wp14:editId="518641F2">
            <wp:extent cx="5022937" cy="3707704"/>
            <wp:effectExtent l="0" t="0" r="6350" b="76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EF2C264-6B69-43ED-8210-4DC8C6EF76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136D63" w14:textId="77777777" w:rsidR="00D06CAC" w:rsidRDefault="00D06CAC" w:rsidP="00540E78">
      <w:pPr>
        <w:rPr>
          <w:lang w:val="en-US"/>
        </w:rPr>
      </w:pPr>
    </w:p>
    <w:p w14:paraId="1EA88498" w14:textId="77777777" w:rsidR="00D06CAC" w:rsidRDefault="00D06CAC" w:rsidP="00540E78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A869885" wp14:editId="20230245">
            <wp:simplePos x="0" y="0"/>
            <wp:positionH relativeFrom="margin">
              <wp:align>left</wp:align>
            </wp:positionH>
            <wp:positionV relativeFrom="paragraph">
              <wp:posOffset>12065</wp:posOffset>
            </wp:positionV>
            <wp:extent cx="4935220" cy="3526155"/>
            <wp:effectExtent l="0" t="0" r="17780" b="17145"/>
            <wp:wrapSquare wrapText="bothSides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86433953-4D07-5C95-6264-84E55B5845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79D6DA" w14:textId="09BACC20" w:rsidR="00D06CAC" w:rsidRDefault="00D06CAC" w:rsidP="00540E78">
      <w:pPr>
        <w:rPr>
          <w:lang w:val="en-US"/>
        </w:rPr>
      </w:pPr>
    </w:p>
    <w:p w14:paraId="5E35A4A7" w14:textId="648B6FCA" w:rsidR="00D06CAC" w:rsidRDefault="00D06CAC" w:rsidP="00540E78">
      <w:pPr>
        <w:rPr>
          <w:lang w:val="en-US"/>
        </w:rPr>
      </w:pPr>
    </w:p>
    <w:p w14:paraId="544C96B6" w14:textId="193EA766" w:rsidR="00D06CAC" w:rsidRDefault="00D06CAC" w:rsidP="00540E78">
      <w:pPr>
        <w:rPr>
          <w:lang w:val="en-US"/>
        </w:rPr>
      </w:pPr>
    </w:p>
    <w:p w14:paraId="13A8C162" w14:textId="4C0F9176" w:rsidR="00D06CAC" w:rsidRDefault="00D06CAC" w:rsidP="00540E78">
      <w:pPr>
        <w:rPr>
          <w:lang w:val="en-US"/>
        </w:rPr>
      </w:pPr>
    </w:p>
    <w:p w14:paraId="0C4C32F0" w14:textId="624AD736" w:rsidR="00D06CAC" w:rsidRDefault="00D06CAC" w:rsidP="00540E78">
      <w:pPr>
        <w:rPr>
          <w:lang w:val="en-US"/>
        </w:rPr>
      </w:pPr>
    </w:p>
    <w:p w14:paraId="6C2F0B08" w14:textId="63C718A2" w:rsidR="00D06CAC" w:rsidRDefault="00D06CAC" w:rsidP="00540E78">
      <w:pPr>
        <w:rPr>
          <w:lang w:val="en-US"/>
        </w:rPr>
      </w:pPr>
    </w:p>
    <w:p w14:paraId="6808D9E3" w14:textId="369BCDE8" w:rsidR="00D06CAC" w:rsidRDefault="00D06CAC" w:rsidP="00540E78">
      <w:pPr>
        <w:rPr>
          <w:lang w:val="en-US"/>
        </w:rPr>
      </w:pPr>
    </w:p>
    <w:p w14:paraId="1236FB1A" w14:textId="624BC24D" w:rsidR="00D06CAC" w:rsidRDefault="00D06CAC" w:rsidP="00540E78">
      <w:pPr>
        <w:rPr>
          <w:lang w:val="en-US"/>
        </w:rPr>
      </w:pPr>
    </w:p>
    <w:p w14:paraId="0F69E41C" w14:textId="6C60BB5E" w:rsidR="00D06CAC" w:rsidRDefault="00D06CAC" w:rsidP="00540E78">
      <w:pPr>
        <w:rPr>
          <w:lang w:val="en-US"/>
        </w:rPr>
      </w:pPr>
    </w:p>
    <w:p w14:paraId="56010400" w14:textId="000361C6" w:rsidR="00D06CAC" w:rsidRDefault="00D06CAC" w:rsidP="00540E78">
      <w:pPr>
        <w:rPr>
          <w:lang w:val="en-US"/>
        </w:rPr>
      </w:pPr>
    </w:p>
    <w:p w14:paraId="1CCAA061" w14:textId="24776C9A" w:rsidR="00D06CAC" w:rsidRDefault="00D06CAC" w:rsidP="00540E78">
      <w:pPr>
        <w:rPr>
          <w:lang w:val="en-US"/>
        </w:rPr>
      </w:pPr>
    </w:p>
    <w:p w14:paraId="148E1C90" w14:textId="2AEA7C85" w:rsidR="00D06CAC" w:rsidRDefault="00D06CAC" w:rsidP="00540E78">
      <w:pPr>
        <w:rPr>
          <w:lang w:val="en-US"/>
        </w:rPr>
      </w:pPr>
    </w:p>
    <w:p w14:paraId="00B7BEFE" w14:textId="77777777" w:rsidR="00D06CAC" w:rsidRDefault="00D06CAC" w:rsidP="00540E78">
      <w:pPr>
        <w:rPr>
          <w:lang w:val="en-US"/>
        </w:rPr>
      </w:pPr>
    </w:p>
    <w:p w14:paraId="1A2A7791" w14:textId="41F37FC7" w:rsidR="00540E78" w:rsidRDefault="00540E78" w:rsidP="00540E78">
      <w:pPr>
        <w:rPr>
          <w:lang w:val="en-US"/>
        </w:rPr>
      </w:pPr>
      <w:r>
        <w:rPr>
          <w:noProof/>
        </w:rPr>
        <w:drawing>
          <wp:inline distT="0" distB="0" distL="0" distR="0" wp14:anchorId="2541975D" wp14:editId="27EC1318">
            <wp:extent cx="4971415" cy="4170680"/>
            <wp:effectExtent l="0" t="0" r="635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822873-DC47-4B10-963E-0255A579BD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2401DD0F" w14:textId="522F6A18" w:rsidR="00D06CAC" w:rsidRDefault="00D06CAC" w:rsidP="00540E7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4434F67" wp14:editId="0C8575CB">
            <wp:extent cx="4809995" cy="3657600"/>
            <wp:effectExtent l="0" t="0" r="1016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A28C8DD-A451-4C5E-256E-6CC50BA13A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05FBFB" w14:textId="00A076D2" w:rsidR="00D06CAC" w:rsidRDefault="00D06CAC" w:rsidP="00540E78">
      <w:pPr>
        <w:rPr>
          <w:lang w:val="en-US"/>
        </w:rPr>
      </w:pPr>
    </w:p>
    <w:p w14:paraId="26FB1754" w14:textId="6C9628DB" w:rsidR="00D06CAC" w:rsidRDefault="00D06CAC" w:rsidP="00540E78">
      <w:pPr>
        <w:rPr>
          <w:lang w:val="en-US"/>
        </w:rPr>
      </w:pPr>
      <w:r>
        <w:rPr>
          <w:noProof/>
        </w:rPr>
        <w:drawing>
          <wp:inline distT="0" distB="0" distL="0" distR="0" wp14:anchorId="57AA4ED2" wp14:editId="3B9EB278">
            <wp:extent cx="4935255" cy="3933173"/>
            <wp:effectExtent l="0" t="0" r="17780" b="1079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2B7C97D-0B36-D878-61C2-59691BECB5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7672CC" w14:textId="77777777" w:rsidR="00D06CAC" w:rsidRDefault="00D06CAC" w:rsidP="00540E7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4DD98C3" wp14:editId="343A3121">
            <wp:extent cx="4686300" cy="35814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F938AB8D-0304-73B7-9AA7-8606E3A238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F59871D" w14:textId="77777777" w:rsidR="00D06CAC" w:rsidRDefault="00D06CAC" w:rsidP="00540E78">
      <w:pPr>
        <w:rPr>
          <w:lang w:val="en-US"/>
        </w:rPr>
      </w:pPr>
    </w:p>
    <w:p w14:paraId="6A39AF98" w14:textId="7D1EBD85" w:rsidR="00540E78" w:rsidRDefault="00540E78" w:rsidP="00540E78">
      <w:pPr>
        <w:rPr>
          <w:lang w:val="en-US"/>
        </w:rPr>
      </w:pPr>
      <w:r>
        <w:rPr>
          <w:noProof/>
        </w:rPr>
        <w:drawing>
          <wp:inline distT="0" distB="0" distL="0" distR="0" wp14:anchorId="400A29D4" wp14:editId="60F38008">
            <wp:extent cx="4851742" cy="3690857"/>
            <wp:effectExtent l="0" t="0" r="635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33FCA58-FE50-D6FD-17E9-BD1D8922FE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421243B8" w14:textId="641D21CB" w:rsidR="00540E78" w:rsidRDefault="00540E78" w:rsidP="00540E78">
      <w:pPr>
        <w:rPr>
          <w:lang w:val="en-US"/>
        </w:rPr>
      </w:pPr>
    </w:p>
    <w:p w14:paraId="51BCBA17" w14:textId="77777777" w:rsidR="00540E78" w:rsidRDefault="00540E78" w:rsidP="00540E78">
      <w:pPr>
        <w:rPr>
          <w:lang w:val="en-US"/>
        </w:rPr>
      </w:pPr>
    </w:p>
    <w:p w14:paraId="5E633B57" w14:textId="77777777" w:rsidR="00D06CAC" w:rsidRDefault="00D06CAC" w:rsidP="00540E7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4E94AD4" wp14:editId="780266FE">
            <wp:extent cx="5260932" cy="3757808"/>
            <wp:effectExtent l="0" t="0" r="16510" b="146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8A2BEF19-B371-1268-2C38-DBBD5C930A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27585A2" w14:textId="77777777" w:rsidR="00D06CAC" w:rsidRDefault="00D06CAC" w:rsidP="00540E78">
      <w:pPr>
        <w:rPr>
          <w:lang w:val="en-US"/>
        </w:rPr>
      </w:pPr>
    </w:p>
    <w:p w14:paraId="163F2BF6" w14:textId="77777777" w:rsidR="00D06CAC" w:rsidRDefault="00D06CAC" w:rsidP="00540E78">
      <w:pPr>
        <w:rPr>
          <w:lang w:val="en-US"/>
        </w:rPr>
      </w:pPr>
    </w:p>
    <w:p w14:paraId="503BF2CD" w14:textId="1F502407" w:rsidR="00540E78" w:rsidRDefault="00540E78" w:rsidP="00540E78">
      <w:pPr>
        <w:rPr>
          <w:lang w:val="en-US"/>
        </w:rPr>
      </w:pPr>
      <w:r>
        <w:rPr>
          <w:noProof/>
        </w:rPr>
        <w:drawing>
          <wp:inline distT="0" distB="0" distL="0" distR="0" wp14:anchorId="433EECB0" wp14:editId="3C5537C7">
            <wp:extent cx="5311036" cy="4096011"/>
            <wp:effectExtent l="0" t="0" r="444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30577AF-2880-EB87-EC66-3E7D7C2DED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26DE7246" w14:textId="18A1B7BF" w:rsidR="00540E78" w:rsidRDefault="00540E78" w:rsidP="00540E7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DAC3A2D" wp14:editId="2AA5C832">
            <wp:extent cx="5047989" cy="3507288"/>
            <wp:effectExtent l="0" t="0" r="635" b="171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00DB6C5-3628-12C0-C5DB-A81C0D6305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794C4FED" w14:textId="1A69AA72" w:rsidR="004E5B82" w:rsidRDefault="004E5B82" w:rsidP="00540E78"/>
    <w:sectPr w:rsidR="004E5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77CC1"/>
    <w:multiLevelType w:val="hybridMultilevel"/>
    <w:tmpl w:val="74E021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5241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8A"/>
    <w:rsid w:val="0044548F"/>
    <w:rsid w:val="004E5B82"/>
    <w:rsid w:val="00540E78"/>
    <w:rsid w:val="00A2318A"/>
    <w:rsid w:val="00D0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9F313"/>
  <w15:chartTrackingRefBased/>
  <w15:docId w15:val="{DB2C4CAE-F040-4A60-924D-E101A1D75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4548F"/>
    <w:pPr>
      <w:spacing w:after="0" w:line="240" w:lineRule="auto"/>
    </w:pPr>
    <w:rPr>
      <w:rFonts w:ascii="Verdana" w:hAnsi="Verdana"/>
      <w:sz w:val="20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44548F"/>
    <w:rPr>
      <w:rFonts w:ascii="Verdana" w:hAnsi="Verdana"/>
      <w:sz w:val="20"/>
      <w:szCs w:val="21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LCI\4.%20Expertise\4.7%20Onderzoek\4.7.13%20AMR%20in%20gehandicaptenzorg%20(GIRAF)\1.%20PhD%20algemeen\5.%20Deelproject\2.%20ICP%20&amp;%20AMR%20(qual)\8.%20DATASET%20ruw\Werkbestand\06112023%20DATASET%20werkbestand%20esp%20open%20tex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Wearing artificial nails should be avoided during care moments to prevent the spread of pathoge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35</c:f>
              <c:strCache>
                <c:ptCount val="1"/>
                <c:pt idx="0">
                  <c:v>Q9 kunstnagel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BDF-48AD-8ECF-1032431BFB6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BDF-48AD-8ECF-1032431BFB6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BDF-48AD-8ECF-1032431BFB68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2BDF-48AD-8ECF-1032431BFB6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34:$E$34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35:$E$35</c:f>
              <c:numCache>
                <c:formatCode>General</c:formatCode>
                <c:ptCount val="4"/>
                <c:pt idx="0">
                  <c:v>98.3</c:v>
                </c:pt>
                <c:pt idx="1">
                  <c:v>92.1</c:v>
                </c:pt>
                <c:pt idx="2">
                  <c:v>100</c:v>
                </c:pt>
                <c:pt idx="3">
                  <c:v>9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BDF-48AD-8ECF-1032431BFB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0685200"/>
        <c:axId val="81610480"/>
      </c:barChart>
      <c:catAx>
        <c:axId val="100685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610480"/>
        <c:crosses val="autoZero"/>
        <c:auto val="1"/>
        <c:lblAlgn val="ctr"/>
        <c:lblOffset val="100"/>
        <c:noMultiLvlLbl val="0"/>
      </c:catAx>
      <c:valAx>
        <c:axId val="81610480"/>
        <c:scaling>
          <c:orientation val="minMax"/>
          <c:max val="1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0685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baseline="0">
                <a:effectLst/>
              </a:rPr>
              <a:t>Wearing gloves provides me with complete protection against (antibiotic-resistant) bacteria</a:t>
            </a:r>
            <a:endPara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17</c:f>
              <c:strCache>
                <c:ptCount val="1"/>
                <c:pt idx="0">
                  <c:v>Q4 Handschoene bescherm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A40-4FA4-8375-A00EA337B1F3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A40-4FA4-8375-A00EA337B1F3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A40-4FA4-8375-A00EA337B1F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16:$E$16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17:$E$17</c:f>
              <c:numCache>
                <c:formatCode>General</c:formatCode>
                <c:ptCount val="4"/>
                <c:pt idx="0">
                  <c:v>10</c:v>
                </c:pt>
                <c:pt idx="1">
                  <c:v>10.5</c:v>
                </c:pt>
                <c:pt idx="2">
                  <c:v>0</c:v>
                </c:pt>
                <c:pt idx="3">
                  <c:v>9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A40-4FA4-8375-A00EA337B1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89585775"/>
        <c:axId val="1538304015"/>
      </c:barChart>
      <c:catAx>
        <c:axId val="15895857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38304015"/>
        <c:crosses val="autoZero"/>
        <c:auto val="1"/>
        <c:lblAlgn val="ctr"/>
        <c:lblOffset val="100"/>
        <c:noMultiLvlLbl val="0"/>
      </c:catAx>
      <c:valAx>
        <c:axId val="1538304015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895857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People living in a long-term care facility are more likely to contract a (healthcare-associated) infection than those who do not reside in such a fac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39</c:f>
              <c:strCache>
                <c:ptCount val="1"/>
                <c:pt idx="0">
                  <c:v>Q10 LZ infectie in GH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FE2-4C0D-B6E4-F858C47645ED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FE2-4C0D-B6E4-F858C47645ED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FE2-4C0D-B6E4-F858C47645ED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FE2-4C0D-B6E4-F858C47645E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38:$E$38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39:$E$39</c:f>
              <c:numCache>
                <c:formatCode>General</c:formatCode>
                <c:ptCount val="4"/>
                <c:pt idx="0">
                  <c:v>98.3</c:v>
                </c:pt>
                <c:pt idx="1">
                  <c:v>92.1</c:v>
                </c:pt>
                <c:pt idx="2">
                  <c:v>81.8</c:v>
                </c:pt>
                <c:pt idx="3">
                  <c:v>9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FE2-4C0D-B6E4-F858C47645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15967199"/>
        <c:axId val="1460252223"/>
      </c:barChart>
      <c:catAx>
        <c:axId val="16159671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460252223"/>
        <c:crosses val="autoZero"/>
        <c:auto val="1"/>
        <c:lblAlgn val="ctr"/>
        <c:lblOffset val="100"/>
        <c:noMultiLvlLbl val="0"/>
      </c:catAx>
      <c:valAx>
        <c:axId val="1460252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layout>
            <c:manualLayout>
              <c:xMode val="edge"/>
              <c:yMode val="edge"/>
              <c:x val="0.37397889397643175"/>
              <c:y val="0.914095063734770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6159671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>
                <a:effectLst/>
              </a:rPr>
              <a:t>Wearing jewelry during care moments should be avoided to prevent the spread of pathogens</a:t>
            </a:r>
            <a:endParaRPr lang="nl-NL" sz="1200" b="1" i="0">
              <a:effectLst/>
            </a:endParaRPr>
          </a:p>
        </c:rich>
      </c:tx>
      <c:layout>
        <c:manualLayout>
          <c:xMode val="edge"/>
          <c:yMode val="edge"/>
          <c:x val="0.13286739776475912"/>
          <c:y val="2.30167501879595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8917133954119841"/>
          <c:y val="0.12855822431188979"/>
          <c:w val="0.69004205334463442"/>
          <c:h val="0.7011588679548155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taafdiagrammen!$A$2</c:f>
              <c:strCache>
                <c:ptCount val="1"/>
                <c:pt idx="0">
                  <c:v>Q1 Sierad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C19-49C3-8BF4-2384DFCD6EF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C19-49C3-8BF4-2384DFCD6EF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C19-49C3-8BF4-2384DFCD6EFE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40000"/>
                    <a:lumOff val="6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C19-49C3-8BF4-2384DFCD6EF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1:$E$1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2:$E$2</c:f>
              <c:numCache>
                <c:formatCode>0.0</c:formatCode>
                <c:ptCount val="4"/>
                <c:pt idx="0">
                  <c:v>98.3</c:v>
                </c:pt>
                <c:pt idx="1">
                  <c:v>86.8</c:v>
                </c:pt>
                <c:pt idx="2">
                  <c:v>90.9</c:v>
                </c:pt>
                <c:pt idx="3">
                  <c:v>9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C19-49C3-8BF4-2384DFCD6E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42373776"/>
        <c:axId val="842375024"/>
      </c:barChart>
      <c:catAx>
        <c:axId val="842373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Group</a:t>
                </a:r>
                <a:r>
                  <a:rPr lang="nl-NL" b="1" baseline="0"/>
                  <a:t> based on role within organization</a:t>
                </a:r>
                <a:endParaRPr lang="nl-NL" b="1"/>
              </a:p>
            </c:rich>
          </c:tx>
          <c:layout>
            <c:manualLayout>
              <c:xMode val="edge"/>
              <c:yMode val="edge"/>
              <c:x val="2.9519592727837114E-2"/>
              <c:y val="0.19351515512415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42375024"/>
        <c:crosses val="autoZero"/>
        <c:auto val="1"/>
        <c:lblAlgn val="ctr"/>
        <c:lblOffset val="100"/>
        <c:noMultiLvlLbl val="0"/>
      </c:catAx>
      <c:valAx>
        <c:axId val="842375024"/>
        <c:scaling>
          <c:orientation val="minMax"/>
          <c:max val="10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Percentage correct answered (%)</a:t>
                </a:r>
              </a:p>
            </c:rich>
          </c:tx>
          <c:layout>
            <c:manualLayout>
              <c:xMode val="edge"/>
              <c:yMode val="edge"/>
              <c:x val="0.36389006270715701"/>
              <c:y val="0.90552973676920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42373776"/>
        <c:crosses val="autoZero"/>
        <c:crossBetween val="between"/>
      </c:valAx>
      <c:spPr>
        <a:noFill/>
        <a:ln>
          <a:noFill/>
        </a:ln>
        <a:effectLst>
          <a:outerShdw blurRad="50800" dist="50800" dir="5400000" sx="1000" sy="1000" algn="ctr" rotWithShape="0">
            <a:srgbClr val="000000">
              <a:alpha val="43137"/>
            </a:srgbClr>
          </a:outerShdw>
        </a:effectLst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Infections caused by a resistant bacterium are no longer treatable at al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20</c:f>
              <c:strCache>
                <c:ptCount val="1"/>
                <c:pt idx="0">
                  <c:v>Q5 res infecties niet meer te behandel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6A8-4E91-A393-4DAB557283A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6A8-4E91-A393-4DAB557283A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6A8-4E91-A393-4DAB557283A2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6A8-4E91-A393-4DAB557283A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19:$E$19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20:$E$20</c:f>
              <c:numCache>
                <c:formatCode>General</c:formatCode>
                <c:ptCount val="4"/>
                <c:pt idx="0">
                  <c:v>93.3</c:v>
                </c:pt>
                <c:pt idx="1">
                  <c:v>86.8</c:v>
                </c:pt>
                <c:pt idx="2">
                  <c:v>81.8</c:v>
                </c:pt>
                <c:pt idx="3">
                  <c:v>8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6A8-4E91-A393-4DAB557283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27670847"/>
        <c:axId val="1459533183"/>
      </c:barChart>
      <c:catAx>
        <c:axId val="15276708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459533183"/>
        <c:crosses val="autoZero"/>
        <c:auto val="1"/>
        <c:lblAlgn val="ctr"/>
        <c:lblOffset val="100"/>
        <c:noMultiLvlLbl val="0"/>
      </c:catAx>
      <c:valAx>
        <c:axId val="1459533183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nl-NL" b="1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endParaRPr>
              </a:p>
            </c:rich>
          </c:tx>
          <c:layout>
            <c:manualLayout>
              <c:xMode val="edge"/>
              <c:yMode val="edge"/>
              <c:x val="0.3770347194157922"/>
              <c:y val="0.89197062065087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276708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Resistant bacteria (such as MRSA) can be transmitted through han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32</c:f>
              <c:strCache>
                <c:ptCount val="1"/>
                <c:pt idx="0">
                  <c:v>Q8 MRSA overdraagbaa via ha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E19-49F8-AF41-FD2C95D4280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E19-49F8-AF41-FD2C95D4280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E19-49F8-AF41-FD2C95D42802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FE19-49F8-AF41-FD2C95D4280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31:$E$31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32:$E$32</c:f>
              <c:numCache>
                <c:formatCode>General</c:formatCode>
                <c:ptCount val="4"/>
                <c:pt idx="0">
                  <c:v>88.3</c:v>
                </c:pt>
                <c:pt idx="1">
                  <c:v>92.1</c:v>
                </c:pt>
                <c:pt idx="2">
                  <c:v>81.8</c:v>
                </c:pt>
                <c:pt idx="3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E19-49F8-AF41-FD2C95D428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459974751"/>
        <c:axId val="1538300655"/>
      </c:barChart>
      <c:catAx>
        <c:axId val="14599747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38300655"/>
        <c:crosses val="autoZero"/>
        <c:auto val="1"/>
        <c:lblAlgn val="ctr"/>
        <c:lblOffset val="100"/>
        <c:noMultiLvlLbl val="0"/>
      </c:catAx>
      <c:valAx>
        <c:axId val="1538300655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layout>
            <c:manualLayout>
              <c:xMode val="edge"/>
              <c:yMode val="edge"/>
              <c:x val="0.37345728054872424"/>
              <c:y val="0.914426124544636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4599747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Bacteria primarily spread through the air</a:t>
            </a:r>
          </a:p>
        </c:rich>
      </c:tx>
      <c:layout>
        <c:manualLayout>
          <c:xMode val="edge"/>
          <c:yMode val="edge"/>
          <c:x val="0.22865135784790058"/>
          <c:y val="4.98184205431216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5509640464378868"/>
          <c:y val="0.14722548102935279"/>
          <c:w val="0.79444934281184487"/>
          <c:h val="0.6959784654413427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taafdiagrammen!$A$28</c:f>
              <c:strCache>
                <c:ptCount val="1"/>
                <c:pt idx="0">
                  <c:v>Q7 bact verspreiden via luc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solidFill>
                  <a:schemeClr val="tx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850-474C-9D1F-FAA2203E2C4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850-474C-9D1F-FAA2203E2C4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850-474C-9D1F-FAA2203E2C42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850-474C-9D1F-FAA2203E2C4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27:$E$27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28:$E$28</c:f>
              <c:numCache>
                <c:formatCode>General</c:formatCode>
                <c:ptCount val="4"/>
                <c:pt idx="0">
                  <c:v>91.7</c:v>
                </c:pt>
                <c:pt idx="1">
                  <c:v>76.3</c:v>
                </c:pt>
                <c:pt idx="2">
                  <c:v>100</c:v>
                </c:pt>
                <c:pt idx="3">
                  <c:v>8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850-474C-9D1F-FAA2203E2C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2305008"/>
        <c:axId val="2076024928"/>
      </c:barChart>
      <c:catAx>
        <c:axId val="102305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76024928"/>
        <c:crosses val="autoZero"/>
        <c:auto val="1"/>
        <c:lblAlgn val="ctr"/>
        <c:lblOffset val="100"/>
        <c:noMultiLvlLbl val="0"/>
      </c:catAx>
      <c:valAx>
        <c:axId val="207602492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2305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A damaged skin should be covered  during care moments(e.g., with a bandage) to prevent the spread of pathogens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8</c:f>
              <c:strCache>
                <c:ptCount val="1"/>
                <c:pt idx="0">
                  <c:v>Q2 Huid bedekken wo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6CA-438B-8587-06FF7E561E44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6CA-438B-8587-06FF7E561E44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6CA-438B-8587-06FF7E561E44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6CA-438B-8587-06FF7E561E4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7:$E$7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8:$E$8</c:f>
              <c:numCache>
                <c:formatCode>General</c:formatCode>
                <c:ptCount val="4"/>
                <c:pt idx="0">
                  <c:v>80</c:v>
                </c:pt>
                <c:pt idx="1">
                  <c:v>86.8</c:v>
                </c:pt>
                <c:pt idx="2">
                  <c:v>100</c:v>
                </c:pt>
                <c:pt idx="3">
                  <c:v>8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6CA-438B-8587-06FF7E561E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35832895"/>
        <c:axId val="1538308335"/>
      </c:barChart>
      <c:catAx>
        <c:axId val="15358328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Group</a:t>
                </a:r>
                <a:r>
                  <a:rPr lang="nl-NL" b="1" baseline="0"/>
                  <a:t> based on role within organization</a:t>
                </a:r>
                <a:endParaRPr lang="nl-NL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38308335"/>
        <c:crosses val="autoZero"/>
        <c:auto val="1"/>
        <c:lblAlgn val="ctr"/>
        <c:lblOffset val="100"/>
        <c:noMultiLvlLbl val="0"/>
      </c:catAx>
      <c:valAx>
        <c:axId val="15383083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Percentage</a:t>
                </a:r>
                <a:r>
                  <a:rPr lang="nl-NL" b="1" baseline="0"/>
                  <a:t> correct answered (%)</a:t>
                </a:r>
                <a:endParaRPr lang="nl-NL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358328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Clients carrying a (antibiotic-resistant) bacterium (such as MRSA) are always treated for i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6000870670510386"/>
          <c:y val="0.15833228472719493"/>
          <c:w val="0.79104723220243056"/>
          <c:h val="0.6978937048326108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taafdiagrammen!$A$24</c:f>
              <c:strCache>
                <c:ptCount val="1"/>
                <c:pt idx="0">
                  <c:v>Q6 MRSA moet altijd behandeld word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4F9-4064-BAC6-B58022B1FA8F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4F9-4064-BAC6-B58022B1FA8F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4F9-4064-BAC6-B58022B1FA8F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4F9-4064-BAC6-B58022B1FA8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23:$E$23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24:$E$24</c:f>
              <c:numCache>
                <c:formatCode>General</c:formatCode>
                <c:ptCount val="4"/>
                <c:pt idx="0">
                  <c:v>78.3</c:v>
                </c:pt>
                <c:pt idx="1">
                  <c:v>65.8</c:v>
                </c:pt>
                <c:pt idx="2">
                  <c:v>81.8</c:v>
                </c:pt>
                <c:pt idx="3">
                  <c:v>7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4F9-4064-BAC6-B58022B1FA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92905023"/>
        <c:axId val="1459525023"/>
      </c:barChart>
      <c:catAx>
        <c:axId val="1592905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459525023"/>
        <c:crosses val="autoZero"/>
        <c:auto val="1"/>
        <c:lblAlgn val="ctr"/>
        <c:lblOffset val="100"/>
        <c:noMultiLvlLbl val="0"/>
      </c:catAx>
      <c:valAx>
        <c:axId val="1459525023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929050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rPr>
              <a:t>Regular use of hand cream during care moments should be avoided to prevent the spread of pathoge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taafdiagrammen!$A$13</c:f>
              <c:strCache>
                <c:ptCount val="1"/>
                <c:pt idx="0">
                  <c:v>Q3 Handcreme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597-4213-8710-4B9A4CB05A57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597-4213-8710-4B9A4CB05A57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597-4213-8710-4B9A4CB05A57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597-4213-8710-4B9A4CB05A5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afdiagrammen!$B$12:$E$12</c:f>
              <c:strCache>
                <c:ptCount val="4"/>
                <c:pt idx="0">
                  <c:v>Medical</c:v>
                </c:pt>
                <c:pt idx="1">
                  <c:v>Social</c:v>
                </c:pt>
                <c:pt idx="2">
                  <c:v>Others</c:v>
                </c:pt>
                <c:pt idx="3">
                  <c:v>Total</c:v>
                </c:pt>
              </c:strCache>
            </c:strRef>
          </c:cat>
          <c:val>
            <c:numRef>
              <c:f>Staafdiagrammen!$B$13:$E$13</c:f>
              <c:numCache>
                <c:formatCode>General</c:formatCode>
                <c:ptCount val="4"/>
                <c:pt idx="0">
                  <c:v>80</c:v>
                </c:pt>
                <c:pt idx="1">
                  <c:v>65.8</c:v>
                </c:pt>
                <c:pt idx="2">
                  <c:v>54.5</c:v>
                </c:pt>
                <c:pt idx="3">
                  <c:v>7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597-4213-8710-4B9A4CB05A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94722607"/>
        <c:axId val="1594787231"/>
      </c:barChart>
      <c:catAx>
        <c:axId val="15947226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Group based on role within organ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94787231"/>
        <c:crosses val="autoZero"/>
        <c:auto val="1"/>
        <c:lblAlgn val="ctr"/>
        <c:lblOffset val="100"/>
        <c:noMultiLvlLbl val="0"/>
      </c:catAx>
      <c:valAx>
        <c:axId val="1594787231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Percentage correct answer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nl-NL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94722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meja Hidad-Nuh</dc:creator>
  <cp:keywords/>
  <dc:description/>
  <cp:lastModifiedBy>Soemeja Hidad-Nuh</cp:lastModifiedBy>
  <cp:revision>4</cp:revision>
  <dcterms:created xsi:type="dcterms:W3CDTF">2024-05-14T19:17:00Z</dcterms:created>
  <dcterms:modified xsi:type="dcterms:W3CDTF">2024-05-16T07:06:00Z</dcterms:modified>
</cp:coreProperties>
</file>